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8C2" w:rsidRDefault="00FC48C2">
      <w:pPr>
        <w:rPr>
          <w:rFonts w:ascii="Times New Roman" w:hAnsi="Times New Roman" w:cs="Times New Roman"/>
          <w:sz w:val="24"/>
          <w:szCs w:val="24"/>
        </w:rPr>
      </w:pPr>
      <w:r w:rsidRPr="004E009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141" w:type="dxa"/>
        <w:tblLayout w:type="fixed"/>
        <w:tblLook w:val="0000"/>
      </w:tblPr>
      <w:tblGrid>
        <w:gridCol w:w="648"/>
        <w:gridCol w:w="1301"/>
        <w:gridCol w:w="1309"/>
        <w:gridCol w:w="900"/>
        <w:gridCol w:w="1170"/>
        <w:gridCol w:w="976"/>
        <w:gridCol w:w="1094"/>
        <w:gridCol w:w="1221"/>
        <w:gridCol w:w="1138"/>
        <w:gridCol w:w="979"/>
        <w:gridCol w:w="892"/>
        <w:gridCol w:w="1513"/>
      </w:tblGrid>
      <w:tr w:rsidR="00486E91" w:rsidRPr="00486E91" w:rsidTr="009602BF">
        <w:trPr>
          <w:trHeight w:val="643"/>
        </w:trPr>
        <w:tc>
          <w:tcPr>
            <w:tcW w:w="13141" w:type="dxa"/>
            <w:gridSpan w:val="12"/>
          </w:tcPr>
          <w:p w:rsidR="000E2E8E" w:rsidRPr="000E2E8E" w:rsidRDefault="00024B73" w:rsidP="000E2E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3</w:t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Common non-synonymous variants (MAF&gt;1%) found among cases and not controls in 161 genes of interest. </w:t>
            </w:r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A7EFE">
              <w:rPr>
                <w:rFonts w:ascii="Times New Roman" w:hAnsi="Times New Roman" w:cs="Times New Roman"/>
                <w:sz w:val="24"/>
                <w:szCs w:val="24"/>
              </w:rPr>
              <w:t>“Call confidence”</w:t>
            </w:r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is the lowest call </w:t>
            </w:r>
            <w:r w:rsidR="00AA7EFE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among all 10 subjects; </w:t>
            </w:r>
            <w:proofErr w:type="spellStart"/>
            <w:r w:rsidR="00AA7E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>Condel</w:t>
            </w:r>
            <w:proofErr w:type="spellEnd"/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7EFE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AA7EFE" w:rsidRPr="000E2E8E">
              <w:rPr>
                <w:rFonts w:ascii="Times New Roman" w:hAnsi="Times New Roman" w:cs="Times New Roman"/>
                <w:sz w:val="24"/>
                <w:szCs w:val="24"/>
              </w:rPr>
              <w:t>is based on PolyPhen2 and SIFT.)</w:t>
            </w:r>
          </w:p>
          <w:p w:rsidR="00486E91" w:rsidRPr="00486E91" w:rsidRDefault="00486E91" w:rsidP="00486E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643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309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in subject(s)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 </w:t>
            </w: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fi</w:t>
            </w:r>
            <w:r w:rsidR="002C50E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ence</w:t>
            </w:r>
            <w:proofErr w:type="spellEnd"/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riant class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del</w:t>
            </w:r>
            <w:proofErr w:type="spellEnd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094" w:type="dxa"/>
          </w:tcPr>
          <w:p w:rsidR="002C50E6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ser</w:t>
            </w:r>
            <w:proofErr w:type="spellEnd"/>
            <w:r w:rsidR="002C50E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  <w:p w:rsidR="002C50E6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tion</w:t>
            </w:r>
            <w:proofErr w:type="spellEnd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Residue change</w:t>
            </w:r>
          </w:p>
        </w:tc>
        <w:tc>
          <w:tcPr>
            <w:tcW w:w="979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EVS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1KG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bSNP ID</w:t>
            </w:r>
          </w:p>
        </w:tc>
      </w:tr>
      <w:tr w:rsidR="00F1082A" w:rsidRPr="00486E91" w:rsidTr="00E17E93">
        <w:trPr>
          <w:trHeight w:val="63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8079516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RSPO1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K162Q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36043533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345822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SH4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589C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5745459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363755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SH4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E840D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14093703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2023897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XO1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279S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4149909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2048679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XO1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759E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4150001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3954202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VWA5B2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210T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61744881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3963380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LG3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107V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2233463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3994446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CE2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73I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3063766</w:t>
            </w:r>
          </w:p>
        </w:tc>
      </w:tr>
      <w:tr w:rsidR="00F1082A" w:rsidRPr="00486E91" w:rsidTr="009602BF">
        <w:trPr>
          <w:trHeight w:val="605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4019680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SMD2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176T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1545172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6316558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HK3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246D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61749653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6409573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UIMC1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15W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3167812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874904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CM2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282D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592063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106L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601734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1546Q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603044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D1749G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603188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1768M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708327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SH5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29S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731880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6orf26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99L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605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8635778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BMPR1A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2T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1528010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0999244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GR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186L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871098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  <w:r w:rsidR="00F1082A"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4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109G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2066827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656845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370K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61754411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555543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HDC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31M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7740607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1507967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264C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700519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10794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367Q</w:t>
            </w:r>
          </w:p>
        </w:tc>
        <w:tc>
          <w:tcPr>
            <w:tcW w:w="979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</w:t>
            </w:r>
            <w:r w:rsidR="002C50E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800725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6798127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287A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28363317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33107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MCM8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Q63K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236110</w:t>
            </w:r>
          </w:p>
        </w:tc>
      </w:tr>
      <w:tr w:rsidR="00F1082A" w:rsidRPr="00486E91" w:rsidTr="009602BF">
        <w:trPr>
          <w:trHeight w:val="302"/>
        </w:trPr>
        <w:tc>
          <w:tcPr>
            <w:tcW w:w="64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406629</w:t>
            </w:r>
          </w:p>
        </w:tc>
        <w:tc>
          <w:tcPr>
            <w:tcW w:w="1309" w:type="dxa"/>
          </w:tcPr>
          <w:p w:rsidR="00F1082A" w:rsidRPr="00486E91" w:rsidRDefault="0055765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70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976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4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221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1138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I798L</w:t>
            </w:r>
          </w:p>
        </w:tc>
        <w:tc>
          <w:tcPr>
            <w:tcW w:w="979" w:type="dxa"/>
          </w:tcPr>
          <w:p w:rsidR="00F1082A" w:rsidRPr="00486E91" w:rsidRDefault="002C50E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92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3" w:type="dxa"/>
          </w:tcPr>
          <w:p w:rsidR="00F1082A" w:rsidRPr="00486E91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6E9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6091375</w:t>
            </w:r>
          </w:p>
        </w:tc>
      </w:tr>
    </w:tbl>
    <w:p w:rsidR="00F1082A" w:rsidRPr="004E0095" w:rsidRDefault="00F1082A">
      <w:pPr>
        <w:rPr>
          <w:rFonts w:ascii="Times New Roman" w:hAnsi="Times New Roman" w:cs="Times New Roman"/>
          <w:sz w:val="24"/>
          <w:szCs w:val="24"/>
        </w:rPr>
      </w:pPr>
    </w:p>
    <w:sectPr w:rsidR="00F1082A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044" w:rsidRDefault="00275044" w:rsidP="00855697">
      <w:pPr>
        <w:spacing w:after="0" w:line="240" w:lineRule="auto"/>
      </w:pPr>
      <w:r>
        <w:separator/>
      </w:r>
    </w:p>
  </w:endnote>
  <w:endnote w:type="continuationSeparator" w:id="0">
    <w:p w:rsidR="00275044" w:rsidRDefault="00275044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044" w:rsidRDefault="00275044" w:rsidP="00855697">
      <w:pPr>
        <w:spacing w:after="0" w:line="240" w:lineRule="auto"/>
      </w:pPr>
      <w:r>
        <w:separator/>
      </w:r>
    </w:p>
  </w:footnote>
  <w:footnote w:type="continuationSeparator" w:id="0">
    <w:p w:rsidR="00275044" w:rsidRDefault="00275044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24B73"/>
    <w:rsid w:val="000346DE"/>
    <w:rsid w:val="000A4D25"/>
    <w:rsid w:val="000E2E8E"/>
    <w:rsid w:val="00180378"/>
    <w:rsid w:val="001B2A5E"/>
    <w:rsid w:val="001D7612"/>
    <w:rsid w:val="00206A86"/>
    <w:rsid w:val="00213216"/>
    <w:rsid w:val="00257D6F"/>
    <w:rsid w:val="00262ACF"/>
    <w:rsid w:val="00275044"/>
    <w:rsid w:val="00297350"/>
    <w:rsid w:val="002C1DE6"/>
    <w:rsid w:val="002C50E6"/>
    <w:rsid w:val="00307DB3"/>
    <w:rsid w:val="00363700"/>
    <w:rsid w:val="003B42EC"/>
    <w:rsid w:val="00406518"/>
    <w:rsid w:val="0041254A"/>
    <w:rsid w:val="00450F26"/>
    <w:rsid w:val="00457E57"/>
    <w:rsid w:val="00464F06"/>
    <w:rsid w:val="00486E91"/>
    <w:rsid w:val="00491A16"/>
    <w:rsid w:val="00492BE5"/>
    <w:rsid w:val="004A29C7"/>
    <w:rsid w:val="004D3252"/>
    <w:rsid w:val="004E0095"/>
    <w:rsid w:val="004E497D"/>
    <w:rsid w:val="0051298D"/>
    <w:rsid w:val="00557656"/>
    <w:rsid w:val="006C764D"/>
    <w:rsid w:val="006D4FA2"/>
    <w:rsid w:val="00706E82"/>
    <w:rsid w:val="00763EDD"/>
    <w:rsid w:val="00812105"/>
    <w:rsid w:val="008325C1"/>
    <w:rsid w:val="008416A7"/>
    <w:rsid w:val="00855697"/>
    <w:rsid w:val="00924721"/>
    <w:rsid w:val="009602BF"/>
    <w:rsid w:val="00975677"/>
    <w:rsid w:val="00990C70"/>
    <w:rsid w:val="0099181F"/>
    <w:rsid w:val="00992DBF"/>
    <w:rsid w:val="00997AC9"/>
    <w:rsid w:val="00A73D4A"/>
    <w:rsid w:val="00AA7EFE"/>
    <w:rsid w:val="00AB7DD0"/>
    <w:rsid w:val="00AF07B2"/>
    <w:rsid w:val="00B07EFE"/>
    <w:rsid w:val="00B34191"/>
    <w:rsid w:val="00B429EE"/>
    <w:rsid w:val="00B507AE"/>
    <w:rsid w:val="00B76E9D"/>
    <w:rsid w:val="00BB3DD4"/>
    <w:rsid w:val="00BD576E"/>
    <w:rsid w:val="00CD6599"/>
    <w:rsid w:val="00CF7E08"/>
    <w:rsid w:val="00D91305"/>
    <w:rsid w:val="00E17E93"/>
    <w:rsid w:val="00E3628E"/>
    <w:rsid w:val="00E42852"/>
    <w:rsid w:val="00EF6250"/>
    <w:rsid w:val="00F04FFC"/>
    <w:rsid w:val="00F1082A"/>
    <w:rsid w:val="00F124ED"/>
    <w:rsid w:val="00F17723"/>
    <w:rsid w:val="00F74F8E"/>
    <w:rsid w:val="00F77387"/>
    <w:rsid w:val="00FC48C2"/>
    <w:rsid w:val="00F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3.DOCX</TitleName>
    <DocumentType xmlns="018c3ce0-25d7-4964-8f5f-0766fc370baa">Data Sheet</DocumentType>
    <DocumentId xmlns="018c3ce0-25d7-4964-8f5f-0766fc370baa">Data Sheet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431A79-FB99-48BE-8A53-6CF4C29ACCE7}"/>
</file>

<file path=customXml/itemProps2.xml><?xml version="1.0" encoding="utf-8"?>
<ds:datastoreItem xmlns:ds="http://schemas.openxmlformats.org/officeDocument/2006/customXml" ds:itemID="{B10EB402-0993-4949-8EEC-D270881B8001}"/>
</file>

<file path=customXml/itemProps3.xml><?xml version="1.0" encoding="utf-8"?>
<ds:datastoreItem xmlns:ds="http://schemas.openxmlformats.org/officeDocument/2006/customXml" ds:itemID="{4E8FF857-93EC-4DFC-91FC-DF7A6F4F10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4:00Z</dcterms:created>
  <dcterms:modified xsi:type="dcterms:W3CDTF">2014-07-0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